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82352" w14:textId="77777777" w:rsidR="00634BF6" w:rsidRPr="00FC10CE" w:rsidRDefault="00634BF6" w:rsidP="00634BF6">
      <w:pPr>
        <w:spacing w:before="120" w:after="120"/>
        <w:rPr>
          <w:rFonts w:ascii="Arial" w:hAnsi="Arial" w:cs="Arial"/>
          <w:sz w:val="16"/>
          <w:szCs w:val="16"/>
        </w:rPr>
      </w:pPr>
      <w:bookmarkStart w:id="0" w:name="_Hlk163201042"/>
      <w:bookmarkStart w:id="1" w:name="_Hlk163199825"/>
      <w:r w:rsidRPr="005076B1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S</w:t>
      </w:r>
      <w:r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2</w:t>
      </w:r>
      <w:r w:rsidRPr="00FC47EA">
        <w:t xml:space="preserve"> </w:t>
      </w:r>
      <w:r w:rsidRPr="00FC47EA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Table</w:t>
      </w:r>
      <w:r w:rsidRPr="005076B1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.</w:t>
      </w:r>
      <w:r w:rsidRPr="00425C3B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 xml:space="preserve"> ELISA, Virus-neutralizing assay, and</w:t>
      </w:r>
      <w:r w:rsidRPr="00425C3B">
        <w:rPr>
          <w:b/>
          <w:sz w:val="24"/>
          <w:szCs w:val="24"/>
        </w:rPr>
        <w:t xml:space="preserve"> </w:t>
      </w:r>
      <w:proofErr w:type="spellStart"/>
      <w:r w:rsidRPr="00425C3B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Lumit</w:t>
      </w:r>
      <w:proofErr w:type="spellEnd"/>
      <w:r w:rsidRPr="00425C3B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™ Dx SARS-CoV-2 Immunoassay results for cat serum</w:t>
      </w:r>
      <w:r w:rsidRPr="00425C3B">
        <w:rPr>
          <w:rFonts w:ascii="Times New Roman" w:eastAsia="Times New Roman" w:hAnsi="Times New Roman" w:cs="Times New Roman" w:hint="eastAsia"/>
          <w:b/>
          <w:kern w:val="2"/>
          <w:sz w:val="24"/>
          <w:szCs w:val="24"/>
          <w:lang w:eastAsia="zh-CN"/>
        </w:rPr>
        <w:t xml:space="preserve"> </w:t>
      </w:r>
      <w:r w:rsidRPr="00425C3B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samples with inconsistent results.</w:t>
      </w:r>
      <w:r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 xml:space="preserve"> </w:t>
      </w:r>
      <w:proofErr w:type="spellStart"/>
      <w:r w:rsidRPr="00FC47EA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>bELISA</w:t>
      </w:r>
      <w:proofErr w:type="spellEnd"/>
      <w:r w:rsidRPr="00FC47EA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 xml:space="preserve"> cut off value = 17.6%; </w:t>
      </w:r>
      <w:proofErr w:type="spellStart"/>
      <w:r w:rsidRPr="00FC47EA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>Lumit</w:t>
      </w:r>
      <w:proofErr w:type="spellEnd"/>
      <w:r w:rsidRPr="00FC47EA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 xml:space="preserve"> assay </w:t>
      </w:r>
      <w:r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>cut-off</w:t>
      </w:r>
      <w:r w:rsidRPr="00FC47EA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 xml:space="preserve"> value = 1; VN, virus-neutralizing assay, “&lt; 8” is interpreted as </w:t>
      </w:r>
      <w:r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 xml:space="preserve">a </w:t>
      </w:r>
      <w:r w:rsidRPr="00FC47EA">
        <w:rPr>
          <w:rFonts w:ascii="Times New Roman" w:eastAsia="Times New Roman" w:hAnsi="Times New Roman" w:cs="Times New Roman"/>
          <w:bCs/>
          <w:kern w:val="2"/>
          <w:sz w:val="24"/>
          <w:szCs w:val="24"/>
          <w:lang w:eastAsia="zh-CN"/>
        </w:rPr>
        <w:t>negative result, in which no inhibition of SARS-CoV-2 infection/replication was detected at the lowest serum dilution (1:8).</w:t>
      </w:r>
      <w:bookmarkEnd w:id="0"/>
    </w:p>
    <w:tbl>
      <w:tblPr>
        <w:tblW w:w="8815" w:type="dxa"/>
        <w:tblLook w:val="04A0" w:firstRow="1" w:lastRow="0" w:firstColumn="1" w:lastColumn="0" w:noHBand="0" w:noVBand="1"/>
      </w:tblPr>
      <w:tblGrid>
        <w:gridCol w:w="999"/>
        <w:gridCol w:w="1426"/>
        <w:gridCol w:w="1800"/>
        <w:gridCol w:w="935"/>
        <w:gridCol w:w="1765"/>
        <w:gridCol w:w="1890"/>
      </w:tblGrid>
      <w:tr w:rsidR="00634BF6" w:rsidRPr="00405DFB" w14:paraId="13651F3C" w14:textId="77777777" w:rsidTr="00E015DD">
        <w:trPr>
          <w:trHeight w:val="29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bookmarkEnd w:id="1"/>
          <w:p w14:paraId="03EFA309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4E441F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98276A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ELISA PI (%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2CD24A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05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mit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8C5758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VN (D614G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FFAB8D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N (Omicron)</w:t>
            </w:r>
          </w:p>
        </w:tc>
      </w:tr>
      <w:tr w:rsidR="00634BF6" w:rsidRPr="00405DFB" w14:paraId="777FDC69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0090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5DE5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2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DBE7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2.8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1239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DE5C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5E78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47CE56B8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9889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AB4B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3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28E6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0.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D26E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7563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5658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4DB45E15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A822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11A4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3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B2FE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A220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7605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9A33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1A7995E2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3761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3F5C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3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6BF6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2.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9767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3EDC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3BBD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4F4EC5AC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B8DF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1E94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4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C5E5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1.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A985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5086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EC29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5E3C8B7D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3D17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5A86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4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7EDF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8.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3A0F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0D78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7B06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75EC8298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3358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9741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4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5BC1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A500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B915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2A6D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195B9E60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E9BF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06D8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9118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2.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0CAD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2335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AAB3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  <w:tr w:rsidR="00634BF6" w:rsidRPr="00405DFB" w14:paraId="028DC906" w14:textId="77777777" w:rsidTr="00E015DD">
        <w:trPr>
          <w:trHeight w:val="29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7A66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9DBA" w14:textId="77777777" w:rsidR="00634BF6" w:rsidRPr="00405DFB" w:rsidRDefault="00634BF6" w:rsidP="00E01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mple#18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E062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9.7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D417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2A96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60C3" w14:textId="77777777" w:rsidR="00634BF6" w:rsidRPr="00405DFB" w:rsidRDefault="00634BF6" w:rsidP="00E01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&lt; 8</w:t>
            </w:r>
          </w:p>
        </w:tc>
      </w:tr>
    </w:tbl>
    <w:p w14:paraId="6F55C39E" w14:textId="77777777" w:rsidR="00D350FA" w:rsidRDefault="00D350FA"/>
    <w:sectPr w:rsidR="00D3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F6"/>
    <w:rsid w:val="00634BF6"/>
    <w:rsid w:val="00D3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C667F"/>
  <w15:chartTrackingRefBased/>
  <w15:docId w15:val="{C5DE959B-EB4E-43EC-9383-8DD0A996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BF6"/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594</Characters>
  <Application>Microsoft Office Word</Application>
  <DocSecurity>0</DocSecurity>
  <Lines>65</Lines>
  <Paragraphs>6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4-04-05T14:58:00Z</dcterms:created>
  <dcterms:modified xsi:type="dcterms:W3CDTF">2024-04-0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b5496-0262-43c0-8936-8779f1a13ee0</vt:lpwstr>
  </property>
</Properties>
</file>